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A1E88" w14:textId="77777777" w:rsidR="00D64B76" w:rsidRPr="00AE036A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E036A">
        <w:rPr>
          <w:rFonts w:ascii="Times New Roman" w:hAnsi="Times New Roman" w:cs="Times New Roman"/>
          <w:b/>
          <w:bCs/>
          <w:sz w:val="32"/>
          <w:szCs w:val="32"/>
        </w:rPr>
        <w:t xml:space="preserve">Pharmacokinetics of </w:t>
      </w:r>
      <w:proofErr w:type="spellStart"/>
      <w:r w:rsidRPr="00AE036A">
        <w:rPr>
          <w:rFonts w:ascii="Times New Roman" w:hAnsi="Times New Roman" w:cs="Times New Roman"/>
          <w:b/>
          <w:bCs/>
          <w:sz w:val="32"/>
          <w:szCs w:val="32"/>
        </w:rPr>
        <w:t>Tenvermectin</w:t>
      </w:r>
      <w:proofErr w:type="spellEnd"/>
      <w:r w:rsidRPr="00AE036A">
        <w:rPr>
          <w:rFonts w:ascii="Times New Roman" w:hAnsi="Times New Roman" w:cs="Times New Roman"/>
          <w:b/>
          <w:bCs/>
          <w:sz w:val="32"/>
          <w:szCs w:val="32"/>
        </w:rPr>
        <w:t xml:space="preserve"> in swine, a novel antiparasitic drug candidate—comparison with Ivermectin</w:t>
      </w:r>
    </w:p>
    <w:p w14:paraId="485204D9" w14:textId="77777777" w:rsidR="00D64B76" w:rsidRPr="00AE036A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036A">
        <w:rPr>
          <w:rFonts w:ascii="Times New Roman" w:hAnsi="Times New Roman" w:cs="Times New Roman" w:hint="eastAsia"/>
          <w:b/>
          <w:bCs/>
          <w:sz w:val="32"/>
          <w:szCs w:val="32"/>
        </w:rPr>
        <w:t>—</w:t>
      </w:r>
      <w:r w:rsidRPr="00AE036A">
        <w:rPr>
          <w:rFonts w:ascii="Times New Roman" w:hAnsi="Times New Roman" w:cs="Times New Roman"/>
          <w:b/>
          <w:bCs/>
          <w:sz w:val="28"/>
          <w:szCs w:val="24"/>
        </w:rPr>
        <w:t>Supplementary Information</w:t>
      </w:r>
    </w:p>
    <w:p w14:paraId="0D90D094" w14:textId="77777777" w:rsidR="00D64B76" w:rsidRPr="00AE036A" w:rsidRDefault="00D64B76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79E65C8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36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E036A">
        <w:rPr>
          <w:rFonts w:ascii="Times New Roman" w:hAnsi="Times New Roman" w:cs="Times New Roman"/>
          <w:b/>
          <w:sz w:val="24"/>
          <w:szCs w:val="24"/>
        </w:rPr>
        <w:t>caption</w:t>
      </w:r>
      <w:r w:rsidRPr="00AE036A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62B35CFB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covery of different batches of plasma 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amples spik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d with </w:t>
      </w:r>
      <w:proofErr w:type="spellStart"/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envermectin</w:t>
      </w:r>
      <w:proofErr w:type="spellEnd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14:paraId="1602F349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t xml:space="preserve">Table S2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very and coefficient of variation of </w:t>
      </w:r>
      <w:proofErr w:type="spellStart"/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envermectin</w:t>
      </w:r>
      <w:proofErr w:type="spellEnd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ndard spiked with pig plasma 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0A3BF2CB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3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very of different batches of plasma spiked with </w:t>
      </w:r>
      <w:r w:rsidRPr="00AE036A">
        <w:rPr>
          <w:rFonts w:ascii="Times New Roman" w:hAnsi="Times New Roman" w:cs="Times New Roman" w:hint="eastAsia"/>
          <w:sz w:val="24"/>
          <w:szCs w:val="24"/>
        </w:rPr>
        <w:t>ivermectin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14:paraId="38DDFCDC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4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very and coefficient of variation of </w:t>
      </w:r>
      <w:r w:rsidRPr="00AE036A">
        <w:rPr>
          <w:rFonts w:ascii="Times New Roman" w:hAnsi="Times New Roman" w:cs="Times New Roman" w:hint="eastAsia"/>
          <w:sz w:val="24"/>
          <w:szCs w:val="24"/>
        </w:rPr>
        <w:t>ivermectin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ndard spiked with pig plasma 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373A56B8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36A">
        <w:rPr>
          <w:rFonts w:ascii="Times New Roman" w:hAnsi="Times New Roman" w:cs="Times New Roman"/>
          <w:sz w:val="24"/>
          <w:szCs w:val="24"/>
        </w:rPr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5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Plasma concentration-time curve of </w:t>
      </w:r>
      <w:proofErr w:type="spellStart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nvermectin</w:t>
      </w:r>
      <w:proofErr w:type="spellEnd"/>
      <w:r w:rsidRPr="00AE036A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Pr="00AE036A">
        <w:rPr>
          <w:rFonts w:ascii="Times New Roman" w:hAnsi="Times New Roman" w:cs="Times New Roman"/>
          <w:sz w:val="24"/>
          <w:szCs w:val="24"/>
        </w:rPr>
        <w:t>s.c.</w:t>
      </w:r>
      <w:proofErr w:type="spellEnd"/>
    </w:p>
    <w:p w14:paraId="541D9FAB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6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Plasma concentration-time curve of i</w:t>
      </w:r>
      <w:r w:rsidRPr="00AE036A">
        <w:rPr>
          <w:rFonts w:ascii="Times New Roman" w:hAnsi="Times New Roman" w:cs="Times New Roman" w:hint="eastAsia"/>
          <w:sz w:val="24"/>
          <w:szCs w:val="24"/>
        </w:rPr>
        <w:t>vermectin</w:t>
      </w:r>
      <w:r w:rsidRPr="00AE036A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Pr="00AE036A">
        <w:rPr>
          <w:rFonts w:ascii="Times New Roman" w:hAnsi="Times New Roman" w:cs="Times New Roman"/>
          <w:sz w:val="24"/>
          <w:szCs w:val="24"/>
        </w:rPr>
        <w:t>s.c.</w:t>
      </w:r>
      <w:proofErr w:type="spellEnd"/>
    </w:p>
    <w:p w14:paraId="0F834043" w14:textId="77777777" w:rsidR="00D64B76" w:rsidRPr="00AE036A" w:rsidRDefault="00D64B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D64B76" w:rsidRPr="00AE036A">
          <w:headerReference w:type="default" r:id="rId7"/>
          <w:footerReference w:type="default" r:id="rId8"/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3944F559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1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sz w:val="24"/>
          <w:szCs w:val="24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very of different batches of plasma samples spiked with </w:t>
      </w:r>
      <w:proofErr w:type="spellStart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tenvermectin</w:t>
      </w:r>
      <w:proofErr w:type="spellEnd"/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0"/>
        <w:gridCol w:w="1217"/>
        <w:gridCol w:w="1369"/>
        <w:gridCol w:w="1369"/>
        <w:gridCol w:w="1367"/>
      </w:tblGrid>
      <w:tr w:rsidR="00AE036A" w:rsidRPr="00AE036A" w14:paraId="54F226AC" w14:textId="77777777">
        <w:trPr>
          <w:trHeight w:val="454"/>
          <w:jc w:val="center"/>
        </w:trPr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53B3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Final concentration</w:t>
            </w:r>
          </w:p>
          <w:p w14:paraId="033D655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511C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atch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78CA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 day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AFA1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 </w:t>
            </w:r>
            <w:proofErr w:type="gramStart"/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day</w:t>
            </w:r>
            <w:proofErr w:type="gramEnd"/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8487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 </w:t>
            </w:r>
            <w:proofErr w:type="gramStart"/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day</w:t>
            </w:r>
            <w:proofErr w:type="gramEnd"/>
          </w:p>
        </w:tc>
      </w:tr>
      <w:tr w:rsidR="00AE036A" w:rsidRPr="00AE036A" w14:paraId="2A845CA2" w14:textId="77777777">
        <w:trPr>
          <w:trHeight w:val="454"/>
          <w:jc w:val="center"/>
        </w:trPr>
        <w:tc>
          <w:tcPr>
            <w:tcW w:w="18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27BF5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1A604A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ECBB24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4.73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D4401F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6.78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CE2C4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8.76</w:t>
            </w:r>
          </w:p>
        </w:tc>
      </w:tr>
      <w:tr w:rsidR="00AE036A" w:rsidRPr="00AE036A" w14:paraId="494F2817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32E28E1E" w14:textId="77777777" w:rsidR="00D64B76" w:rsidRPr="00AE036A" w:rsidRDefault="00D64B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872D184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7DC8CC5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0.0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31136E9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0.88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6745E36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7.36</w:t>
            </w:r>
          </w:p>
        </w:tc>
      </w:tr>
      <w:tr w:rsidR="00AE036A" w:rsidRPr="00AE036A" w14:paraId="42AF552A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7CC1D876" w14:textId="77777777" w:rsidR="00D64B76" w:rsidRPr="00AE036A" w:rsidRDefault="00D64B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39A2C77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CA8A5FA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5.57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CF42C02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2.3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E490771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0.05</w:t>
            </w:r>
          </w:p>
        </w:tc>
      </w:tr>
      <w:tr w:rsidR="00AE036A" w:rsidRPr="00AE036A" w14:paraId="1718234F" w14:textId="77777777">
        <w:trPr>
          <w:trHeight w:val="454"/>
          <w:jc w:val="center"/>
        </w:trPr>
        <w:tc>
          <w:tcPr>
            <w:tcW w:w="1878" w:type="pct"/>
            <w:vMerge w:val="restart"/>
            <w:shd w:val="clear" w:color="auto" w:fill="auto"/>
            <w:noWrap/>
            <w:vAlign w:val="center"/>
          </w:tcPr>
          <w:p w14:paraId="5B63014D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035C709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A215280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0.0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B66D51D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5.95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30A8EE2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8.18</w:t>
            </w:r>
          </w:p>
        </w:tc>
      </w:tr>
      <w:tr w:rsidR="00AE036A" w:rsidRPr="00AE036A" w14:paraId="25A21CA3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140F51D0" w14:textId="77777777" w:rsidR="00D64B76" w:rsidRPr="00AE036A" w:rsidRDefault="00D64B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AC25050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B8FC5EE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4.8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5A9367E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7.4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79C6380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6.80</w:t>
            </w:r>
          </w:p>
        </w:tc>
      </w:tr>
      <w:tr w:rsidR="00AE036A" w:rsidRPr="00AE036A" w14:paraId="71002422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57316BB6" w14:textId="77777777" w:rsidR="00D64B76" w:rsidRPr="00AE036A" w:rsidRDefault="00D64B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DFDFE6F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416AF95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9.7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55AB700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9.55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42B6CF7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6.15</w:t>
            </w:r>
          </w:p>
        </w:tc>
      </w:tr>
      <w:tr w:rsidR="00AE036A" w:rsidRPr="00AE036A" w14:paraId="3B84D4A7" w14:textId="77777777">
        <w:trPr>
          <w:trHeight w:val="454"/>
          <w:jc w:val="center"/>
        </w:trPr>
        <w:tc>
          <w:tcPr>
            <w:tcW w:w="1878" w:type="pct"/>
            <w:vMerge w:val="restart"/>
            <w:shd w:val="clear" w:color="auto" w:fill="auto"/>
            <w:noWrap/>
            <w:vAlign w:val="center"/>
          </w:tcPr>
          <w:p w14:paraId="2D77157A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C7FBD2A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B88D7E9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5.5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BCFF5D0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11.57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416032D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10.10</w:t>
            </w:r>
          </w:p>
        </w:tc>
      </w:tr>
      <w:tr w:rsidR="00AE036A" w:rsidRPr="00AE036A" w14:paraId="75E2C15D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71DED572" w14:textId="77777777" w:rsidR="00D64B76" w:rsidRPr="00AE036A" w:rsidRDefault="00D64B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CAF5AE5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E3ECCFF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7.18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A4B2942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9.2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07A7B8F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9.40</w:t>
            </w:r>
          </w:p>
        </w:tc>
      </w:tr>
      <w:tr w:rsidR="00D64B76" w:rsidRPr="00AE036A" w14:paraId="7D0A7A09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1720F145" w14:textId="77777777" w:rsidR="00D64B76" w:rsidRPr="00AE036A" w:rsidRDefault="00D64B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5D4930B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71A08EE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0.8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CD55692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10.4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F66FD27" w14:textId="77777777" w:rsidR="00D64B76" w:rsidRPr="00AE036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1.42</w:t>
            </w:r>
          </w:p>
        </w:tc>
      </w:tr>
    </w:tbl>
    <w:p w14:paraId="15F8A64E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F10BBB3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3FFDB92A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2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very and coefficient of variation of </w:t>
      </w:r>
      <w:proofErr w:type="spellStart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nvermectin</w:t>
      </w:r>
      <w:proofErr w:type="spellEnd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ndard spiked with pig plasma 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tbl>
      <w:tblPr>
        <w:tblW w:w="4998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883"/>
        <w:gridCol w:w="1515"/>
        <w:gridCol w:w="1569"/>
        <w:gridCol w:w="1571"/>
      </w:tblGrid>
      <w:tr w:rsidR="00AE036A" w:rsidRPr="00AE036A" w14:paraId="3B907D3E" w14:textId="77777777">
        <w:trPr>
          <w:trHeight w:val="454"/>
          <w:jc w:val="center"/>
        </w:trPr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552E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Final concentration</w:t>
            </w:r>
          </w:p>
          <w:p w14:paraId="5E3A4F2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C09F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Day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8729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Average</w:t>
            </w:r>
          </w:p>
          <w:p w14:paraId="49F228A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recovery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FA32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Inter-day</w:t>
            </w:r>
          </w:p>
          <w:p w14:paraId="74F215D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precisi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D6FD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Intra-day</w:t>
            </w:r>
          </w:p>
          <w:p w14:paraId="7DF8598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precision</w:t>
            </w:r>
          </w:p>
        </w:tc>
      </w:tr>
      <w:tr w:rsidR="00AE036A" w:rsidRPr="00AE036A" w14:paraId="7F3B66A5" w14:textId="77777777">
        <w:trPr>
          <w:trHeight w:val="454"/>
          <w:jc w:val="center"/>
        </w:trPr>
        <w:tc>
          <w:tcPr>
            <w:tcW w:w="17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199A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10653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909F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0.12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007B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41</w:t>
            </w:r>
          </w:p>
        </w:tc>
        <w:tc>
          <w:tcPr>
            <w:tcW w:w="9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5FB0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9</w:t>
            </w:r>
          </w:p>
        </w:tc>
      </w:tr>
      <w:tr w:rsidR="00AE036A" w:rsidRPr="00AE036A" w14:paraId="56C5B903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24DDCFDD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C7C17F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6FAF5D6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3.33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359F252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8</w:t>
            </w:r>
          </w:p>
        </w:tc>
        <w:tc>
          <w:tcPr>
            <w:tcW w:w="922" w:type="pct"/>
            <w:vMerge/>
            <w:vAlign w:val="center"/>
          </w:tcPr>
          <w:p w14:paraId="35609F22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7BF0D1E8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7A5783E0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A6B15C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492F07E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8.72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2C4EDA8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922" w:type="pct"/>
            <w:vMerge/>
            <w:vAlign w:val="center"/>
          </w:tcPr>
          <w:p w14:paraId="68220398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5543FE5E" w14:textId="77777777">
        <w:trPr>
          <w:trHeight w:val="454"/>
          <w:jc w:val="center"/>
        </w:trPr>
        <w:tc>
          <w:tcPr>
            <w:tcW w:w="1748" w:type="pct"/>
            <w:vMerge w:val="restart"/>
            <w:shd w:val="clear" w:color="auto" w:fill="auto"/>
            <w:noWrap/>
            <w:vAlign w:val="center"/>
          </w:tcPr>
          <w:p w14:paraId="60B19C8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8CDD80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2BE481B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4.87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7851442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12</w:t>
            </w:r>
          </w:p>
        </w:tc>
        <w:tc>
          <w:tcPr>
            <w:tcW w:w="922" w:type="pct"/>
            <w:vMerge w:val="restart"/>
            <w:shd w:val="clear" w:color="auto" w:fill="auto"/>
            <w:noWrap/>
            <w:vAlign w:val="center"/>
          </w:tcPr>
          <w:p w14:paraId="60AFD9D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25</w:t>
            </w:r>
          </w:p>
        </w:tc>
      </w:tr>
      <w:tr w:rsidR="00AE036A" w:rsidRPr="00AE036A" w14:paraId="73525671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2C823504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A389E4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091C58F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4.32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1F8CDEE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.74</w:t>
            </w:r>
          </w:p>
        </w:tc>
        <w:tc>
          <w:tcPr>
            <w:tcW w:w="922" w:type="pct"/>
            <w:vMerge/>
            <w:vAlign w:val="center"/>
          </w:tcPr>
          <w:p w14:paraId="7A503D73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649F5137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38CB1C05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2FEC61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6302CEE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3.71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7DC9411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02</w:t>
            </w:r>
          </w:p>
        </w:tc>
        <w:tc>
          <w:tcPr>
            <w:tcW w:w="922" w:type="pct"/>
            <w:vMerge/>
            <w:vAlign w:val="center"/>
          </w:tcPr>
          <w:p w14:paraId="2CD43919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21DE6B17" w14:textId="77777777">
        <w:trPr>
          <w:trHeight w:val="454"/>
          <w:jc w:val="center"/>
        </w:trPr>
        <w:tc>
          <w:tcPr>
            <w:tcW w:w="1748" w:type="pct"/>
            <w:vMerge w:val="restart"/>
            <w:shd w:val="clear" w:color="auto" w:fill="auto"/>
            <w:noWrap/>
            <w:vAlign w:val="center"/>
          </w:tcPr>
          <w:p w14:paraId="4EFBA2B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69E2A5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1CCBEA2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7.86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55E1E49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78</w:t>
            </w:r>
          </w:p>
        </w:tc>
        <w:tc>
          <w:tcPr>
            <w:tcW w:w="922" w:type="pct"/>
            <w:vMerge w:val="restart"/>
            <w:shd w:val="clear" w:color="auto" w:fill="auto"/>
            <w:noWrap/>
            <w:vAlign w:val="center"/>
          </w:tcPr>
          <w:p w14:paraId="560BE85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40</w:t>
            </w:r>
          </w:p>
        </w:tc>
      </w:tr>
      <w:tr w:rsidR="00AE036A" w:rsidRPr="00AE036A" w14:paraId="114FB364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6CBF1E61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AFD64F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6616A5E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10.42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0DE770D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922" w:type="pct"/>
            <w:vMerge/>
            <w:vAlign w:val="center"/>
          </w:tcPr>
          <w:p w14:paraId="02E11E2F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107C8EE2" w14:textId="77777777">
        <w:trPr>
          <w:trHeight w:val="454"/>
          <w:jc w:val="center"/>
        </w:trPr>
        <w:tc>
          <w:tcPr>
            <w:tcW w:w="1748" w:type="pct"/>
            <w:vMerge/>
            <w:tcBorders>
              <w:bottom w:val="single" w:sz="4" w:space="0" w:color="auto"/>
            </w:tcBorders>
            <w:vAlign w:val="center"/>
          </w:tcPr>
          <w:p w14:paraId="39A1AD4B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1D5F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91AC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6.9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5F04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0</w:t>
            </w:r>
          </w:p>
        </w:tc>
        <w:tc>
          <w:tcPr>
            <w:tcW w:w="922" w:type="pct"/>
            <w:vMerge/>
            <w:tcBorders>
              <w:bottom w:val="single" w:sz="4" w:space="0" w:color="auto"/>
            </w:tcBorders>
            <w:vAlign w:val="center"/>
          </w:tcPr>
          <w:p w14:paraId="7960C543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15822B2D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</w:rPr>
      </w:pPr>
    </w:p>
    <w:p w14:paraId="3DBF243B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68DDBED4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3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sz w:val="24"/>
          <w:szCs w:val="24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Recovery of different batches of plasma samples spiked with i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vermectin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tbl>
      <w:tblPr>
        <w:tblW w:w="4999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3"/>
        <w:gridCol w:w="1216"/>
        <w:gridCol w:w="1367"/>
        <w:gridCol w:w="1367"/>
        <w:gridCol w:w="1367"/>
      </w:tblGrid>
      <w:tr w:rsidR="00AE036A" w:rsidRPr="00AE036A" w14:paraId="05BDDEC4" w14:textId="77777777">
        <w:trPr>
          <w:trHeight w:val="454"/>
          <w:jc w:val="center"/>
        </w:trPr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EAB3A" w14:textId="77777777" w:rsidR="00D64B76" w:rsidRPr="00AE036A" w:rsidRDefault="00000000">
            <w:pPr>
              <w:widowControl/>
              <w:jc w:val="center"/>
              <w:rPr>
                <w:rStyle w:val="ae"/>
                <w:sz w:val="22"/>
                <w:szCs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Final concentration</w:t>
            </w:r>
          </w:p>
          <w:p w14:paraId="682B8C3C" w14:textId="77777777" w:rsidR="00D64B76" w:rsidRPr="00AE036A" w:rsidRDefault="00000000">
            <w:pPr>
              <w:widowControl/>
              <w:jc w:val="center"/>
              <w:rPr>
                <w:rStyle w:val="ae"/>
                <w:sz w:val="22"/>
                <w:szCs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FD48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atch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92D1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 day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484D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 </w:t>
            </w:r>
            <w:proofErr w:type="gramStart"/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day</w:t>
            </w:r>
            <w:proofErr w:type="gramEnd"/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99EC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 </w:t>
            </w:r>
            <w:proofErr w:type="gramStart"/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day</w:t>
            </w:r>
            <w:proofErr w:type="gramEnd"/>
          </w:p>
        </w:tc>
      </w:tr>
      <w:tr w:rsidR="00AE036A" w:rsidRPr="00AE036A" w14:paraId="640D5363" w14:textId="77777777">
        <w:trPr>
          <w:trHeight w:val="454"/>
          <w:jc w:val="center"/>
        </w:trPr>
        <w:tc>
          <w:tcPr>
            <w:tcW w:w="18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17B2D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3486F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AC00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87.98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5572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4.32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E77F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6.86</w:t>
            </w:r>
          </w:p>
        </w:tc>
      </w:tr>
      <w:tr w:rsidR="00AE036A" w:rsidRPr="00AE036A" w14:paraId="2224E83C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6E44E530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641955A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AF8B5C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86.56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262444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2.1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EE2E98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1.17</w:t>
            </w:r>
          </w:p>
        </w:tc>
      </w:tr>
      <w:tr w:rsidR="00AE036A" w:rsidRPr="00AE036A" w14:paraId="1973EF5A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7CEE0EA0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53B3FF3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B53D5C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86.1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A3BF3A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3.61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8FE28E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3.15</w:t>
            </w:r>
          </w:p>
        </w:tc>
      </w:tr>
      <w:tr w:rsidR="00AE036A" w:rsidRPr="00AE036A" w14:paraId="14FE4071" w14:textId="77777777">
        <w:trPr>
          <w:trHeight w:val="454"/>
          <w:jc w:val="center"/>
        </w:trPr>
        <w:tc>
          <w:tcPr>
            <w:tcW w:w="1878" w:type="pct"/>
            <w:vMerge w:val="restart"/>
            <w:shd w:val="clear" w:color="auto" w:fill="auto"/>
            <w:noWrap/>
            <w:vAlign w:val="center"/>
          </w:tcPr>
          <w:p w14:paraId="0FB2037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3B3C002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7DE2DF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82.8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196EC4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2.0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5F2F71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1.70</w:t>
            </w:r>
          </w:p>
        </w:tc>
      </w:tr>
      <w:tr w:rsidR="00AE036A" w:rsidRPr="00AE036A" w14:paraId="08AE226A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78FAF807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F0A219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2B7CA9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6.74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FE2EA4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83.8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F436CB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0.64</w:t>
            </w:r>
          </w:p>
        </w:tc>
      </w:tr>
      <w:tr w:rsidR="00AE036A" w:rsidRPr="00AE036A" w14:paraId="2A464959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1B6AFB13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22ED51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9B13D8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7.9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F93299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9.84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BB001E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4.02</w:t>
            </w:r>
          </w:p>
        </w:tc>
      </w:tr>
      <w:tr w:rsidR="00AE036A" w:rsidRPr="00AE036A" w14:paraId="0CD2A270" w14:textId="77777777">
        <w:trPr>
          <w:trHeight w:val="454"/>
          <w:jc w:val="center"/>
        </w:trPr>
        <w:tc>
          <w:tcPr>
            <w:tcW w:w="1878" w:type="pct"/>
            <w:vMerge w:val="restart"/>
            <w:shd w:val="clear" w:color="auto" w:fill="auto"/>
            <w:noWrap/>
            <w:vAlign w:val="center"/>
          </w:tcPr>
          <w:p w14:paraId="65789EF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5F7850E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5C5D8C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0.29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21A697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7.3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A4BE66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7.44</w:t>
            </w:r>
          </w:p>
        </w:tc>
      </w:tr>
      <w:tr w:rsidR="00AE036A" w:rsidRPr="00AE036A" w14:paraId="347480CD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07AE4BD4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49FACC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CB420F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103.8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5607E7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87.47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1DF741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2.57</w:t>
            </w:r>
          </w:p>
        </w:tc>
      </w:tr>
      <w:tr w:rsidR="00AE036A" w:rsidRPr="00AE036A" w14:paraId="430C100B" w14:textId="77777777">
        <w:trPr>
          <w:trHeight w:val="454"/>
          <w:jc w:val="center"/>
        </w:trPr>
        <w:tc>
          <w:tcPr>
            <w:tcW w:w="1878" w:type="pct"/>
            <w:vMerge/>
            <w:vAlign w:val="center"/>
          </w:tcPr>
          <w:p w14:paraId="747DFD07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2060FD7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3E884E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9.5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A3EDD5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0.7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8BD58F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kern w:val="0"/>
                <w:sz w:val="22"/>
              </w:rPr>
              <w:t>92.73</w:t>
            </w:r>
          </w:p>
        </w:tc>
      </w:tr>
    </w:tbl>
    <w:p w14:paraId="40D054EE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</w:rPr>
      </w:pPr>
    </w:p>
    <w:p w14:paraId="13570D9F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0DB25A77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4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Recovery and coefficient of variation of i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vermectin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ndard spiked with pig plasma (</w:t>
      </w:r>
      <w:r w:rsidRPr="00AE03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 = </w:t>
      </w:r>
      <w:r w:rsidRPr="00AE036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3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tbl>
      <w:tblPr>
        <w:tblW w:w="4998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883"/>
        <w:gridCol w:w="1515"/>
        <w:gridCol w:w="1569"/>
        <w:gridCol w:w="1571"/>
      </w:tblGrid>
      <w:tr w:rsidR="00AE036A" w:rsidRPr="00AE036A" w14:paraId="05281AF5" w14:textId="77777777">
        <w:trPr>
          <w:trHeight w:val="454"/>
          <w:jc w:val="center"/>
        </w:trPr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5489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Final</w:t>
            </w:r>
            <w:r w:rsidRPr="00AE03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concentration</w:t>
            </w:r>
          </w:p>
          <w:p w14:paraId="12FDCB8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4CBC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Day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9BEA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Average</w:t>
            </w:r>
          </w:p>
          <w:p w14:paraId="14D3B2B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recovery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C944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Inter-day</w:t>
            </w:r>
          </w:p>
          <w:p w14:paraId="7E50B07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precisi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FD00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Intra-day</w:t>
            </w:r>
          </w:p>
          <w:p w14:paraId="402C78E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precision</w:t>
            </w:r>
          </w:p>
        </w:tc>
      </w:tr>
      <w:tr w:rsidR="00AE036A" w:rsidRPr="00AE036A" w14:paraId="3E89C542" w14:textId="77777777">
        <w:trPr>
          <w:trHeight w:val="454"/>
          <w:jc w:val="center"/>
        </w:trPr>
        <w:tc>
          <w:tcPr>
            <w:tcW w:w="17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EC9F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B72C4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2B4D8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6.88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A1FCA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9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26A04" w14:textId="77777777" w:rsidR="00D64B76" w:rsidRPr="00AE036A" w:rsidRDefault="00D64B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F99E8EE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4.66</w:t>
            </w:r>
          </w:p>
        </w:tc>
      </w:tr>
      <w:tr w:rsidR="00AE036A" w:rsidRPr="00AE036A" w14:paraId="0BABDD1F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466143CD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C72EC9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7FEBEE0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3.35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1917FFE1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922" w:type="pct"/>
            <w:vMerge/>
            <w:vAlign w:val="center"/>
          </w:tcPr>
          <w:p w14:paraId="48C01329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48E54FBC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5B4E9DD7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20A280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0AAF90F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0.39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0C58C1D3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3.20</w:t>
            </w:r>
          </w:p>
        </w:tc>
        <w:tc>
          <w:tcPr>
            <w:tcW w:w="922" w:type="pct"/>
            <w:vMerge/>
            <w:vAlign w:val="center"/>
          </w:tcPr>
          <w:p w14:paraId="441085AE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60DD7124" w14:textId="77777777">
        <w:trPr>
          <w:trHeight w:val="454"/>
          <w:jc w:val="center"/>
        </w:trPr>
        <w:tc>
          <w:tcPr>
            <w:tcW w:w="1748" w:type="pct"/>
            <w:vMerge w:val="restart"/>
            <w:shd w:val="clear" w:color="auto" w:fill="auto"/>
            <w:noWrap/>
            <w:vAlign w:val="center"/>
          </w:tcPr>
          <w:p w14:paraId="2030ABE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63E7C4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263289B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2.51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7BD9BD64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9.04</w:t>
            </w:r>
          </w:p>
        </w:tc>
        <w:tc>
          <w:tcPr>
            <w:tcW w:w="922" w:type="pct"/>
            <w:vMerge w:val="restart"/>
            <w:shd w:val="clear" w:color="auto" w:fill="auto"/>
            <w:noWrap/>
            <w:vAlign w:val="center"/>
          </w:tcPr>
          <w:p w14:paraId="6B43A0F5" w14:textId="77777777" w:rsidR="00D64B76" w:rsidRPr="00AE036A" w:rsidRDefault="00D64B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C82CC1F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5.35</w:t>
            </w:r>
          </w:p>
        </w:tc>
      </w:tr>
      <w:tr w:rsidR="00AE036A" w:rsidRPr="00AE036A" w14:paraId="3E99F74A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2A4A4E8B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FB3E38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332C218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1.90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3F10464A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8.71</w:t>
            </w:r>
          </w:p>
        </w:tc>
        <w:tc>
          <w:tcPr>
            <w:tcW w:w="922" w:type="pct"/>
            <w:vMerge/>
            <w:vAlign w:val="center"/>
          </w:tcPr>
          <w:p w14:paraId="6E654877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6132AE53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33B0A7AD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B1D70D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537FA00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8.79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622B3343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4.21</w:t>
            </w:r>
          </w:p>
        </w:tc>
        <w:tc>
          <w:tcPr>
            <w:tcW w:w="922" w:type="pct"/>
            <w:vMerge/>
            <w:vAlign w:val="center"/>
          </w:tcPr>
          <w:p w14:paraId="2E5A81CF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5BBA95D1" w14:textId="77777777">
        <w:trPr>
          <w:trHeight w:val="454"/>
          <w:jc w:val="center"/>
        </w:trPr>
        <w:tc>
          <w:tcPr>
            <w:tcW w:w="1748" w:type="pct"/>
            <w:vMerge w:val="restart"/>
            <w:shd w:val="clear" w:color="auto" w:fill="auto"/>
            <w:noWrap/>
            <w:vAlign w:val="center"/>
          </w:tcPr>
          <w:p w14:paraId="705694F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49DE0B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77C362D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7.89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1DB3A414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7.07</w:t>
            </w:r>
          </w:p>
        </w:tc>
        <w:tc>
          <w:tcPr>
            <w:tcW w:w="922" w:type="pct"/>
            <w:vMerge w:val="restart"/>
            <w:shd w:val="clear" w:color="auto" w:fill="auto"/>
            <w:noWrap/>
            <w:vAlign w:val="center"/>
          </w:tcPr>
          <w:p w14:paraId="0FAA6251" w14:textId="77777777" w:rsidR="00D64B76" w:rsidRPr="00AE036A" w:rsidRDefault="00D64B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68A891B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1.10</w:t>
            </w:r>
          </w:p>
        </w:tc>
      </w:tr>
      <w:tr w:rsidR="00AE036A" w:rsidRPr="00AE036A" w14:paraId="6FF6BB4C" w14:textId="77777777">
        <w:trPr>
          <w:trHeight w:val="454"/>
          <w:jc w:val="center"/>
        </w:trPr>
        <w:tc>
          <w:tcPr>
            <w:tcW w:w="1748" w:type="pct"/>
            <w:vMerge/>
            <w:vAlign w:val="center"/>
          </w:tcPr>
          <w:p w14:paraId="201257EE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AC4199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5017287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7.86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237889CB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5.46</w:t>
            </w:r>
          </w:p>
        </w:tc>
        <w:tc>
          <w:tcPr>
            <w:tcW w:w="922" w:type="pct"/>
            <w:vMerge/>
            <w:vAlign w:val="center"/>
          </w:tcPr>
          <w:p w14:paraId="624AF06F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0EFD978D" w14:textId="77777777">
        <w:trPr>
          <w:trHeight w:val="454"/>
          <w:jc w:val="center"/>
        </w:trPr>
        <w:tc>
          <w:tcPr>
            <w:tcW w:w="1748" w:type="pct"/>
            <w:vMerge/>
            <w:tcBorders>
              <w:bottom w:val="single" w:sz="4" w:space="0" w:color="auto"/>
            </w:tcBorders>
            <w:vAlign w:val="center"/>
          </w:tcPr>
          <w:p w14:paraId="677C3ECE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249C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4B16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4.25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5B387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2.94</w:t>
            </w:r>
          </w:p>
        </w:tc>
        <w:tc>
          <w:tcPr>
            <w:tcW w:w="922" w:type="pct"/>
            <w:vMerge/>
            <w:tcBorders>
              <w:bottom w:val="single" w:sz="4" w:space="0" w:color="auto"/>
            </w:tcBorders>
            <w:vAlign w:val="center"/>
          </w:tcPr>
          <w:p w14:paraId="7A64FAFC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31ABB565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</w:rPr>
      </w:pPr>
    </w:p>
    <w:p w14:paraId="235AADDF" w14:textId="77777777" w:rsidR="00D64B76" w:rsidRPr="00AE036A" w:rsidRDefault="00D64B7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68CD171B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36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5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Plasma concentration-time curve of </w:t>
      </w:r>
      <w:proofErr w:type="spellStart"/>
      <w:r w:rsidRPr="00AE036A">
        <w:rPr>
          <w:rFonts w:ascii="Times New Roman" w:hAnsi="Times New Roman" w:cs="Times New Roman"/>
          <w:sz w:val="24"/>
          <w:szCs w:val="24"/>
        </w:rPr>
        <w:t>t</w:t>
      </w:r>
      <w:r w:rsidRPr="00AE036A">
        <w:rPr>
          <w:rFonts w:ascii="Times New Roman" w:hAnsi="Times New Roman" w:cs="Times New Roman" w:hint="eastAsia"/>
          <w:sz w:val="24"/>
          <w:szCs w:val="24"/>
        </w:rPr>
        <w:t>envermectin</w:t>
      </w:r>
      <w:proofErr w:type="spellEnd"/>
      <w:r w:rsidRPr="00AE036A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Pr="00AE036A">
        <w:rPr>
          <w:rFonts w:ascii="Times New Roman" w:hAnsi="Times New Roman" w:cs="Times New Roman"/>
          <w:sz w:val="24"/>
          <w:szCs w:val="24"/>
        </w:rPr>
        <w:t>s.c.</w:t>
      </w:r>
      <w:proofErr w:type="spellEnd"/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989"/>
        <w:gridCol w:w="908"/>
        <w:gridCol w:w="988"/>
        <w:gridCol w:w="908"/>
        <w:gridCol w:w="988"/>
        <w:gridCol w:w="922"/>
        <w:gridCol w:w="997"/>
        <w:gridCol w:w="832"/>
      </w:tblGrid>
      <w:tr w:rsidR="00AE036A" w:rsidRPr="00AE036A" w14:paraId="051284A3" w14:textId="77777777">
        <w:trPr>
          <w:trHeight w:val="454"/>
        </w:trPr>
        <w:tc>
          <w:tcPr>
            <w:tcW w:w="5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C518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Time</w:t>
            </w:r>
          </w:p>
          <w:p w14:paraId="50CFB4E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AE03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34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AEE9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Animal number (ng/mL)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0AC7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52A3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SD</w:t>
            </w:r>
          </w:p>
        </w:tc>
      </w:tr>
      <w:tr w:rsidR="00AE036A" w:rsidRPr="00AE036A" w14:paraId="079CE469" w14:textId="77777777">
        <w:trPr>
          <w:trHeight w:val="454"/>
        </w:trPr>
        <w:tc>
          <w:tcPr>
            <w:tcW w:w="5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771B36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BB0B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♂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7755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♂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D2CB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♂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89B4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♀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AD5B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♀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62AF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♀</w:t>
            </w: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14:paraId="70EB433C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88" w:type="pct"/>
            <w:vMerge/>
            <w:tcBorders>
              <w:bottom w:val="single" w:sz="4" w:space="0" w:color="auto"/>
            </w:tcBorders>
            <w:vAlign w:val="center"/>
          </w:tcPr>
          <w:p w14:paraId="0C7F383B" w14:textId="77777777" w:rsidR="00D64B76" w:rsidRPr="00AE036A" w:rsidRDefault="00D64B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E036A" w:rsidRPr="00AE036A" w14:paraId="40BA7B87" w14:textId="77777777">
        <w:trPr>
          <w:trHeight w:val="454"/>
        </w:trPr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353B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000A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4F63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6214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69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85CD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13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2E841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8E33F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89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D04E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08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6271F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7</w:t>
            </w:r>
          </w:p>
        </w:tc>
      </w:tr>
      <w:tr w:rsidR="00AE036A" w:rsidRPr="00AE036A" w14:paraId="0EB6E391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4D21B45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111818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2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7A393F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76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96FC50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3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FE702D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6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C642B9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7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9E9696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1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0A7E09B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8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0483F7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86</w:t>
            </w:r>
          </w:p>
        </w:tc>
      </w:tr>
      <w:tr w:rsidR="00AE036A" w:rsidRPr="00AE036A" w14:paraId="648AD7CD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1944DB6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1A22BA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8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5717DB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4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DF0730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8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C78C20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FB8907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9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68BCE5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1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C77017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3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C81399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62</w:t>
            </w:r>
          </w:p>
        </w:tc>
      </w:tr>
      <w:tr w:rsidR="00AE036A" w:rsidRPr="00AE036A" w14:paraId="296EBC62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3D85C90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07E37E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1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532BC3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5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66C092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1.1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9A9438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7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D90DB7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9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93FAE3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0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1B0B028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6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06C651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48</w:t>
            </w:r>
          </w:p>
        </w:tc>
      </w:tr>
      <w:tr w:rsidR="00AE036A" w:rsidRPr="00AE036A" w14:paraId="54B59BC6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183DC8B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54977B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.9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E823E2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1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5986C5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6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381023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4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73F1C8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2.5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B36160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0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64F7B9B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8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E9DBF0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4</w:t>
            </w:r>
          </w:p>
        </w:tc>
      </w:tr>
      <w:tr w:rsidR="00AE036A" w:rsidRPr="00AE036A" w14:paraId="7782D6CC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5625D1E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3F3202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1.7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12554B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1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02F63B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2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5124E8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5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A5AACF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2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3A9599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62DFC17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0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D0EB00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6</w:t>
            </w:r>
          </w:p>
        </w:tc>
      </w:tr>
      <w:tr w:rsidR="00AE036A" w:rsidRPr="00AE036A" w14:paraId="74195A19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7177586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A8750D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4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43537D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3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8AB6CD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0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37AA5F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4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33D708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4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7130B0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609A6AB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4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EFD3CF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15</w:t>
            </w:r>
          </w:p>
        </w:tc>
      </w:tr>
      <w:tr w:rsidR="00AE036A" w:rsidRPr="00AE036A" w14:paraId="5BD8DC18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0BA2670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057010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8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4D078E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CBB622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3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BB248E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1A325E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9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AF2B97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0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1CC0A3F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0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55F80B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75</w:t>
            </w:r>
          </w:p>
        </w:tc>
      </w:tr>
      <w:tr w:rsidR="00AE036A" w:rsidRPr="00AE036A" w14:paraId="71E49F45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29805DB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C98C70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7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C18D15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4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F245A2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0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0A3C96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671A36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2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097328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379A1F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7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C48049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6</w:t>
            </w:r>
          </w:p>
        </w:tc>
      </w:tr>
      <w:tr w:rsidR="00AE036A" w:rsidRPr="00AE036A" w14:paraId="45684F9B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6ABEFD7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C0FCC7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52427E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71BC2F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F13C68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3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4B46E2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8F3B09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0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7C9FDC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2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B187C6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60</w:t>
            </w:r>
          </w:p>
        </w:tc>
      </w:tr>
      <w:tr w:rsidR="00AE036A" w:rsidRPr="00AE036A" w14:paraId="658ACF75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4DC2DA4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73BCD8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C4771D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2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BE6B30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C6FB5D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9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49EE05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3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E10C25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43FC7CE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9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850F9C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64</w:t>
            </w:r>
          </w:p>
        </w:tc>
      </w:tr>
      <w:tr w:rsidR="00AE036A" w:rsidRPr="00AE036A" w14:paraId="28027F4B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1945B3F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216CDC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7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FDFF43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1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DAA094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4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F31B97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1A4BC3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4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7D51D1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9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15C9BB0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8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7197DF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89</w:t>
            </w:r>
          </w:p>
        </w:tc>
      </w:tr>
      <w:tr w:rsidR="00AE036A" w:rsidRPr="00AE036A" w14:paraId="4FFB7C07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02DA1ED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4DCDEB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4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859D5F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9719B3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65C76A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8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4414C9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8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824CD9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8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6F020A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1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52177B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57</w:t>
            </w:r>
          </w:p>
        </w:tc>
      </w:tr>
      <w:tr w:rsidR="00AE036A" w:rsidRPr="00AE036A" w14:paraId="7D18EF18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7DD207B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D7FA66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52018BC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B61B13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DD9ACA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3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2C0882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F34676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7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86FEAC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88FBB8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69</w:t>
            </w:r>
          </w:p>
        </w:tc>
      </w:tr>
      <w:tr w:rsidR="00AE036A" w:rsidRPr="00AE036A" w14:paraId="134013D9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4099648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6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7B17B3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ED091F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27DB32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B4E14D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D824EC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1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B14030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2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9C3FC6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EB5E5D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</w:p>
        </w:tc>
      </w:tr>
      <w:tr w:rsidR="00AE036A" w:rsidRPr="00AE036A" w14:paraId="6D4435A6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1C46270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10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A53FE0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3460FA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1D2D50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0434E3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11BE08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4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580ADE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49B2B4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27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FD79A3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21</w:t>
            </w:r>
          </w:p>
        </w:tc>
      </w:tr>
      <w:tr w:rsidR="00AE036A" w:rsidRPr="00AE036A" w14:paraId="2D509F49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6CCB234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20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81646D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9A9A34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BE941C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E8CE2C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8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DE4DFA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0660BE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4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5E4444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11C7F6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68</w:t>
            </w:r>
          </w:p>
        </w:tc>
      </w:tr>
      <w:tr w:rsidR="00AE036A" w:rsidRPr="00AE036A" w14:paraId="0CCAF476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08FB799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26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273F63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5BA42F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5A828DD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F34A16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12063F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2A74D5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0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74E402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FFFA0DB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13</w:t>
            </w:r>
          </w:p>
        </w:tc>
      </w:tr>
      <w:tr w:rsidR="00AE036A" w:rsidRPr="00AE036A" w14:paraId="5738DD83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611112E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32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71019E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FBEFD9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D13BD6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9553A8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5B35CC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CFA40C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179455B5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0A8CFC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AE036A" w:rsidRPr="00AE036A" w14:paraId="644CFB72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3B96D5F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44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49B235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EA8C7A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C00513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337CB0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E737EB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FD00EE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BD8ECD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C02D90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AE036A" w:rsidRPr="00AE036A" w14:paraId="12A87049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785721B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50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1B4AF56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BB751E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2CD043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E26DBBE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3C8B8E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4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66953B2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4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1BCCA34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47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2A5EE0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02</w:t>
            </w:r>
          </w:p>
        </w:tc>
      </w:tr>
      <w:tr w:rsidR="00AE036A" w:rsidRPr="00AE036A" w14:paraId="2DF6AAAE" w14:textId="77777777">
        <w:trPr>
          <w:trHeight w:val="454"/>
        </w:trPr>
        <w:tc>
          <w:tcPr>
            <w:tcW w:w="579" w:type="pct"/>
            <w:shd w:val="clear" w:color="auto" w:fill="auto"/>
            <w:noWrap/>
            <w:vAlign w:val="center"/>
          </w:tcPr>
          <w:p w14:paraId="62E864C7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56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 xml:space="preserve"> h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86F125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81F6A99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849450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DE8ED8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BED871F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2658EC0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BQL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D22111A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EF6D283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</w:tbl>
    <w:p w14:paraId="6AFEACCD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AE036A">
        <w:rPr>
          <w:rFonts w:ascii="Times New Roman" w:hAnsi="Times New Roman" w:cs="Times New Roman"/>
          <w:szCs w:val="21"/>
        </w:rPr>
        <w:t>BQL</w:t>
      </w:r>
      <w:r w:rsidRPr="00AE036A">
        <w:rPr>
          <w:rFonts w:ascii="Times New Roman" w:hAnsi="Times New Roman" w:cs="Times New Roman" w:hint="eastAsia"/>
          <w:szCs w:val="21"/>
        </w:rPr>
        <w:t xml:space="preserve">: </w:t>
      </w:r>
      <w:r w:rsidRPr="00AE036A">
        <w:rPr>
          <w:rFonts w:ascii="Times New Roman" w:hAnsi="Times New Roman" w:cs="Times New Roman"/>
          <w:szCs w:val="21"/>
        </w:rPr>
        <w:t>&lt;LOQ</w:t>
      </w:r>
    </w:p>
    <w:p w14:paraId="47381B46" w14:textId="77777777" w:rsidR="00D64B76" w:rsidRPr="00AE036A" w:rsidRDefault="00D64B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4E7B2E5C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36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AE036A">
        <w:rPr>
          <w:rFonts w:ascii="Times New Roman" w:hAnsi="Times New Roman" w:cs="Times New Roman" w:hint="eastAsia"/>
          <w:sz w:val="24"/>
          <w:szCs w:val="24"/>
        </w:rPr>
        <w:t>6</w:t>
      </w:r>
      <w:r w:rsidRPr="00AE036A">
        <w:rPr>
          <w:rFonts w:ascii="Times New Roman" w:hAnsi="Times New Roman" w:cs="Times New Roman"/>
          <w:sz w:val="24"/>
          <w:szCs w:val="24"/>
        </w:rPr>
        <w:t xml:space="preserve"> </w:t>
      </w:r>
      <w:r w:rsidRPr="00AE036A">
        <w:rPr>
          <w:rFonts w:ascii="Times New Roman" w:hAnsi="Times New Roman" w:cs="Times New Roman" w:hint="eastAsia"/>
          <w:sz w:val="24"/>
          <w:szCs w:val="24"/>
        </w:rPr>
        <w:t>-</w:t>
      </w:r>
      <w:r w:rsidRPr="00AE036A">
        <w:rPr>
          <w:rFonts w:ascii="Times New Roman" w:hAnsi="Times New Roman" w:cs="Times New Roman"/>
          <w:sz w:val="24"/>
          <w:szCs w:val="24"/>
        </w:rPr>
        <w:t xml:space="preserve"> Plasma concentration-time curve of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vermectin</w:t>
      </w:r>
      <w:r w:rsidRPr="00AE036A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Pr="00AE036A">
        <w:rPr>
          <w:rFonts w:ascii="Times New Roman" w:hAnsi="Times New Roman" w:cs="Times New Roman"/>
          <w:sz w:val="24"/>
          <w:szCs w:val="24"/>
        </w:rPr>
        <w:t>s.c.</w:t>
      </w:r>
      <w:proofErr w:type="spellEnd"/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998"/>
        <w:gridCol w:w="998"/>
        <w:gridCol w:w="839"/>
        <w:gridCol w:w="998"/>
        <w:gridCol w:w="839"/>
        <w:gridCol w:w="997"/>
        <w:gridCol w:w="1007"/>
        <w:gridCol w:w="1005"/>
        <w:gridCol w:w="838"/>
      </w:tblGrid>
      <w:tr w:rsidR="00AE036A" w:rsidRPr="00AE036A" w14:paraId="2F8BE5D1" w14:textId="77777777">
        <w:trPr>
          <w:trHeight w:val="340"/>
          <w:jc w:val="center"/>
        </w:trPr>
        <w:tc>
          <w:tcPr>
            <w:tcW w:w="5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68C5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Time</w:t>
            </w:r>
          </w:p>
          <w:p w14:paraId="4BF6363E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AE03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33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BB8D9" w14:textId="77777777" w:rsidR="00D64B76" w:rsidRPr="00AE036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Animal number (ng/mL)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F2BE1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348C8" w14:textId="77777777" w:rsidR="00D64B76" w:rsidRPr="00AE03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SD</w:t>
            </w:r>
          </w:p>
        </w:tc>
      </w:tr>
      <w:tr w:rsidR="00AE036A" w:rsidRPr="00AE036A" w14:paraId="4545E323" w14:textId="77777777">
        <w:trPr>
          <w:trHeight w:val="340"/>
          <w:jc w:val="center"/>
        </w:trPr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C4F81" w14:textId="77777777" w:rsidR="00D64B76" w:rsidRPr="00AE036A" w:rsidRDefault="00D64B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82D3C3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1♂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02E01D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2♂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5CB78B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3♂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F9FE7A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4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>♀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463E4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5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>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8E5F1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/>
                <w:sz w:val="22"/>
              </w:rPr>
              <w:t>6</w:t>
            </w:r>
            <w:r w:rsidRPr="00AE036A">
              <w:rPr>
                <w:rFonts w:ascii="Times New Roman" w:hAnsi="Times New Roman" w:cs="Times New Roman" w:hint="eastAsia"/>
                <w:sz w:val="22"/>
              </w:rPr>
              <w:t>♀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A064D" w14:textId="77777777" w:rsidR="00D64B76" w:rsidRPr="00AE036A" w:rsidRDefault="00D64B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070D8" w14:textId="77777777" w:rsidR="00D64B76" w:rsidRPr="00AE036A" w:rsidRDefault="00D64B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036A" w:rsidRPr="00AE036A" w14:paraId="73F852F7" w14:textId="77777777">
        <w:trPr>
          <w:trHeight w:val="340"/>
          <w:jc w:val="center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994C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BB7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DF2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B3C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E17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873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6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516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6D6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0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D15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96</w:t>
            </w:r>
          </w:p>
        </w:tc>
      </w:tr>
      <w:tr w:rsidR="00AE036A" w:rsidRPr="00AE036A" w14:paraId="65745A90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D5E1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2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CDD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68C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98A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152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AAB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27D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2D0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C33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6</w:t>
            </w:r>
          </w:p>
        </w:tc>
      </w:tr>
      <w:tr w:rsidR="00AE036A" w:rsidRPr="00AE036A" w14:paraId="21FF8BCE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45FE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4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E88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794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8AC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18E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58D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EA0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F7C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34D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</w:tr>
      <w:tr w:rsidR="00AE036A" w:rsidRPr="00AE036A" w14:paraId="055FED18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13EF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8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973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AED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094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29E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2C1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0A4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22A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7C7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</w:tr>
      <w:tr w:rsidR="00AE036A" w:rsidRPr="00AE036A" w14:paraId="612F5556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76BA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2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A29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B58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950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E6D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846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2E4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F88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A59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95</w:t>
            </w:r>
          </w:p>
        </w:tc>
      </w:tr>
      <w:tr w:rsidR="00AE036A" w:rsidRPr="00AE036A" w14:paraId="127BC4FA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9DC7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24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DDD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.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84F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390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.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270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B91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869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499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13B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44</w:t>
            </w:r>
          </w:p>
        </w:tc>
      </w:tr>
      <w:tr w:rsidR="00AE036A" w:rsidRPr="00AE036A" w14:paraId="5521BC1A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6EB5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29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DEF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489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0F7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1C8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4DE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5F9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2BA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31D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4</w:t>
            </w:r>
          </w:p>
        </w:tc>
      </w:tr>
      <w:tr w:rsidR="00AE036A" w:rsidRPr="00AE036A" w14:paraId="22C56241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17E0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40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AB7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CBD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1E2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1A3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35A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466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440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5DA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10</w:t>
            </w:r>
          </w:p>
        </w:tc>
      </w:tr>
      <w:tr w:rsidR="00AE036A" w:rsidRPr="00AE036A" w14:paraId="76879560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0CE4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48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3FE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2A4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EFF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AE4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ACD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8B4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8D0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CB4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14</w:t>
            </w:r>
          </w:p>
        </w:tc>
      </w:tr>
      <w:tr w:rsidR="00AE036A" w:rsidRPr="00AE036A" w14:paraId="55A78256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717F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72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E51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4F9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7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279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DBB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9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F21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4AC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6A4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C41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19</w:t>
            </w:r>
          </w:p>
        </w:tc>
      </w:tr>
      <w:tr w:rsidR="00AE036A" w:rsidRPr="00AE036A" w14:paraId="7A14822F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05FF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76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B89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5D9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CF5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E44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38E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.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F03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0.4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BF2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9.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00D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1</w:t>
            </w:r>
          </w:p>
        </w:tc>
      </w:tr>
      <w:tr w:rsidR="00AE036A" w:rsidRPr="00AE036A" w14:paraId="4F1DDD38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40DA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82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EE1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F52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71E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35C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207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0A7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2DA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082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74</w:t>
            </w:r>
          </w:p>
        </w:tc>
      </w:tr>
      <w:tr w:rsidR="00AE036A" w:rsidRPr="00AE036A" w14:paraId="23123A2B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7C65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96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FA5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D38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7A5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6FE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FCF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8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559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805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2E1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85</w:t>
            </w:r>
          </w:p>
        </w:tc>
      </w:tr>
      <w:tr w:rsidR="00AE036A" w:rsidRPr="00AE036A" w14:paraId="2DB88813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493C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06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2C7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5E0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A82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F06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928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5F1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EC5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8A8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</w:p>
        </w:tc>
      </w:tr>
      <w:tr w:rsidR="00AE036A" w:rsidRPr="00AE036A" w14:paraId="0CCB3C83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1B7F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10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926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9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6D4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4FC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2DC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224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C2A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31A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564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47</w:t>
            </w:r>
          </w:p>
        </w:tc>
      </w:tr>
      <w:tr w:rsidR="00AE036A" w:rsidRPr="00AE036A" w14:paraId="6E22B5C4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2915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20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ED0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529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7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8E8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92F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54F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3AC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AC7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8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B4A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62</w:t>
            </w:r>
          </w:p>
        </w:tc>
      </w:tr>
      <w:tr w:rsidR="00AE036A" w:rsidRPr="00AE036A" w14:paraId="01955B42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1744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26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574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2FB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4EC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48C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4A1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627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457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7.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0F6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53</w:t>
            </w:r>
          </w:p>
        </w:tc>
      </w:tr>
      <w:tr w:rsidR="00AE036A" w:rsidRPr="00AE036A" w14:paraId="7285482C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AF38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32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D2A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52A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8FC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96D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C17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131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A59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315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61</w:t>
            </w:r>
          </w:p>
        </w:tc>
      </w:tr>
      <w:tr w:rsidR="00AE036A" w:rsidRPr="00AE036A" w14:paraId="02D37FC2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B133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44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DD0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086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1DB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FE2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03B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6.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C85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ABC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82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75</w:t>
            </w:r>
          </w:p>
        </w:tc>
      </w:tr>
      <w:tr w:rsidR="00AE036A" w:rsidRPr="00AE036A" w14:paraId="434C8A39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D793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50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C85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B8C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D59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979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48F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DB6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529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3A7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39</w:t>
            </w:r>
          </w:p>
        </w:tc>
      </w:tr>
      <w:tr w:rsidR="00AE036A" w:rsidRPr="00AE036A" w14:paraId="3C4010B9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7FE0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56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A60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BC8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5A4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9B2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11F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1E2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4CB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9E7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20</w:t>
            </w:r>
          </w:p>
        </w:tc>
      </w:tr>
      <w:tr w:rsidR="00AE036A" w:rsidRPr="00AE036A" w14:paraId="363B7E42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6CB7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68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645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893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4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007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C23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AC4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CF6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7C8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412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</w:tr>
      <w:tr w:rsidR="00AE036A" w:rsidRPr="00AE036A" w14:paraId="14BFF58D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79B4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192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AC0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81B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8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CB5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708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5.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312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7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62C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4BE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D42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</w:tr>
      <w:tr w:rsidR="00AE036A" w:rsidRPr="00AE036A" w14:paraId="324FAD04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CEBB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216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B1BA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059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1D3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8D8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3.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F16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885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203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4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B6C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91</w:t>
            </w:r>
          </w:p>
        </w:tc>
      </w:tr>
      <w:tr w:rsidR="00AE036A" w:rsidRPr="00AE036A" w14:paraId="465B3F61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446D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240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D87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643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6BC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6F2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394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9B5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A7A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C6D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11</w:t>
            </w:r>
          </w:p>
        </w:tc>
      </w:tr>
      <w:tr w:rsidR="00AE036A" w:rsidRPr="00AE036A" w14:paraId="55134518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44F4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264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20E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223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86F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F27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4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99E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DDE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F75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FFC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19</w:t>
            </w:r>
          </w:p>
        </w:tc>
      </w:tr>
      <w:tr w:rsidR="00AE036A" w:rsidRPr="00AE036A" w14:paraId="640A3D84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8558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288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7781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775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188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B74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F10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3AE3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E9D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7D2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60</w:t>
            </w:r>
          </w:p>
        </w:tc>
      </w:tr>
      <w:tr w:rsidR="00AE036A" w:rsidRPr="00AE036A" w14:paraId="0B8D43C9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EBAF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312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86A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3B5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328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282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3CF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718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F87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144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</w:p>
        </w:tc>
      </w:tr>
      <w:tr w:rsidR="00AE036A" w:rsidRPr="00AE036A" w14:paraId="6508D1D7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34E2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336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AB2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C3F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E1E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287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5D5B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5D2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723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566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14</w:t>
            </w:r>
          </w:p>
        </w:tc>
      </w:tr>
      <w:tr w:rsidR="00AE036A" w:rsidRPr="00AE036A" w14:paraId="083F6202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0611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384 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6F4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AE7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099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BC52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872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DC8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F0F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916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11</w:t>
            </w:r>
          </w:p>
        </w:tc>
      </w:tr>
      <w:tr w:rsidR="00AE036A" w:rsidRPr="00AE036A" w14:paraId="579324A2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F99C2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432 h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A4F57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2885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61468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87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98B3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F522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F04A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2186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F789E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33</w:t>
            </w:r>
          </w:p>
        </w:tc>
      </w:tr>
      <w:tr w:rsidR="00AE036A" w:rsidRPr="00AE036A" w14:paraId="298F98E9" w14:textId="77777777">
        <w:trPr>
          <w:trHeight w:val="340"/>
          <w:jc w:val="center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12F85" w14:textId="77777777" w:rsidR="00D64B76" w:rsidRPr="00AE036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hAnsi="Times New Roman" w:cs="Times New Roman" w:hint="eastAsia"/>
                <w:sz w:val="22"/>
              </w:rPr>
              <w:t>480 h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8E4E6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7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20E65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EED10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97DBF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9B079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3F29D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F5704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9F02C" w14:textId="77777777" w:rsidR="00D64B76" w:rsidRPr="00AE036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E036A">
              <w:rPr>
                <w:rFonts w:ascii="Times New Roman" w:eastAsia="宋体" w:hAnsi="Times New Roman" w:cs="Times New Roman"/>
                <w:kern w:val="0"/>
                <w:sz w:val="22"/>
              </w:rPr>
              <w:t>0.26</w:t>
            </w:r>
          </w:p>
        </w:tc>
      </w:tr>
    </w:tbl>
    <w:p w14:paraId="04E9DCB8" w14:textId="77777777" w:rsidR="00D64B76" w:rsidRPr="00AE036A" w:rsidRDefault="00000000">
      <w:pPr>
        <w:rPr>
          <w:rFonts w:ascii="Times New Roman" w:hAnsi="Times New Roman" w:cs="Times New Roman"/>
          <w:szCs w:val="21"/>
        </w:rPr>
      </w:pPr>
      <w:r w:rsidRPr="00AE036A">
        <w:rPr>
          <w:rFonts w:ascii="Times New Roman" w:hAnsi="Times New Roman" w:cs="Times New Roman"/>
          <w:szCs w:val="21"/>
        </w:rPr>
        <w:t>BQL</w:t>
      </w:r>
      <w:r w:rsidRPr="00AE036A">
        <w:rPr>
          <w:rFonts w:ascii="Times New Roman" w:hAnsi="Times New Roman" w:cs="Times New Roman" w:hint="eastAsia"/>
          <w:szCs w:val="21"/>
        </w:rPr>
        <w:t xml:space="preserve">: </w:t>
      </w:r>
      <w:r w:rsidRPr="00AE036A">
        <w:rPr>
          <w:rFonts w:ascii="Times New Roman" w:hAnsi="Times New Roman" w:cs="Times New Roman"/>
          <w:szCs w:val="21"/>
        </w:rPr>
        <w:t>&lt;LOQ</w:t>
      </w:r>
    </w:p>
    <w:p w14:paraId="1AC5298E" w14:textId="77777777" w:rsidR="00D64B76" w:rsidRPr="00AE036A" w:rsidRDefault="00D64B76">
      <w:pPr>
        <w:rPr>
          <w:rFonts w:ascii="Times New Roman" w:hAnsi="Times New Roman" w:cs="Times New Roman"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18D7F498" w14:textId="77777777" w:rsidR="00D64B76" w:rsidRPr="00AE036A" w:rsidRDefault="0000000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sz w:val="24"/>
          <w:szCs w:val="24"/>
        </w:rPr>
        <w:lastRenderedPageBreak/>
        <w:t>Figure captions</w:t>
      </w:r>
    </w:p>
    <w:p w14:paraId="2FCF340D" w14:textId="77777777" w:rsidR="00D64B76" w:rsidRPr="00AE036A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eastAsia="宋体" w:hAnsi="Times New Roman" w:cs="Times New Roman"/>
          <w:sz w:val="24"/>
          <w:szCs w:val="24"/>
        </w:rPr>
        <w:t>Figure S1 -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tandard curve </w:t>
      </w:r>
      <w:r w:rsidRPr="00AE036A">
        <w:rPr>
          <w:rFonts w:ascii="Times New Roman" w:hAnsi="Times New Roman" w:cs="Times New Roman"/>
          <w:sz w:val="24"/>
          <w:szCs w:val="24"/>
        </w:rPr>
        <w:t>of TVM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B0C9F7B" w14:textId="77777777" w:rsidR="00D64B76" w:rsidRPr="00AE036A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36A">
        <w:rPr>
          <w:rFonts w:ascii="Times New Roman" w:eastAsia="宋体" w:hAnsi="Times New Roman" w:cs="Times New Roman"/>
          <w:sz w:val="24"/>
          <w:szCs w:val="24"/>
        </w:rPr>
        <w:t>Figure S2 -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tandard curve </w:t>
      </w:r>
      <w:r w:rsidRPr="00AE036A">
        <w:rPr>
          <w:rFonts w:ascii="Times New Roman" w:hAnsi="Times New Roman" w:cs="Times New Roman"/>
          <w:sz w:val="24"/>
          <w:szCs w:val="24"/>
        </w:rPr>
        <w:t>of IVM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E4EF378" w14:textId="77777777" w:rsidR="00D64B76" w:rsidRPr="00AE036A" w:rsidRDefault="00D64B7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65DF2EDD" w14:textId="77777777" w:rsidR="00D64B76" w:rsidRPr="00AE036A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Figure S1 -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tandard curve </w:t>
      </w:r>
      <w:r w:rsidRPr="00AE036A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AE036A">
        <w:rPr>
          <w:rFonts w:ascii="Times New Roman" w:hAnsi="Times New Roman" w:cs="Times New Roman"/>
          <w:sz w:val="24"/>
          <w:szCs w:val="24"/>
        </w:rPr>
        <w:t>t</w:t>
      </w:r>
      <w:r w:rsidRPr="00AE036A">
        <w:rPr>
          <w:rFonts w:ascii="Times New Roman" w:hAnsi="Times New Roman" w:cs="Times New Roman" w:hint="eastAsia"/>
          <w:sz w:val="24"/>
          <w:szCs w:val="24"/>
        </w:rPr>
        <w:t>envermectin</w:t>
      </w:r>
      <w:proofErr w:type="spellEnd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E15C042" w14:textId="77777777" w:rsidR="00D64B76" w:rsidRPr="00AE036A" w:rsidRDefault="00000000">
      <w:pPr>
        <w:spacing w:line="360" w:lineRule="auto"/>
        <w:jc w:val="left"/>
      </w:pPr>
      <w:r w:rsidRPr="00AE036A">
        <w:rPr>
          <w:noProof/>
        </w:rPr>
        <w:drawing>
          <wp:inline distT="0" distB="0" distL="114300" distR="114300" wp14:anchorId="2121EE1F" wp14:editId="2DB8E7FD">
            <wp:extent cx="5269865" cy="3743325"/>
            <wp:effectExtent l="0" t="0" r="6985" b="952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D7400" w14:textId="77777777" w:rsidR="00D64B76" w:rsidRPr="00AE036A" w:rsidRDefault="00D64B7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  <w:sectPr w:rsidR="00D64B76" w:rsidRPr="00AE036A">
          <w:pgSz w:w="11906" w:h="16838"/>
          <w:pgMar w:top="1440" w:right="1800" w:bottom="1440" w:left="1800" w:header="851" w:footer="680" w:gutter="0"/>
          <w:lnNumType w:countBy="1" w:restart="continuous"/>
          <w:cols w:space="425"/>
          <w:docGrid w:type="lines" w:linePitch="312"/>
        </w:sectPr>
      </w:pPr>
    </w:p>
    <w:p w14:paraId="5ED7FD8A" w14:textId="77777777" w:rsidR="00D64B76" w:rsidRPr="00AE036A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36A">
        <w:rPr>
          <w:rFonts w:ascii="Times New Roman" w:eastAsia="宋体" w:hAnsi="Times New Roman" w:cs="Times New Roman"/>
          <w:sz w:val="24"/>
          <w:szCs w:val="24"/>
        </w:rPr>
        <w:lastRenderedPageBreak/>
        <w:t>Figure S2 -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0" w:name="OLE_LINK16"/>
      <w:bookmarkStart w:id="1" w:name="OLE_LINK17"/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tandard curve </w:t>
      </w:r>
      <w:r w:rsidRPr="00AE036A">
        <w:rPr>
          <w:rFonts w:ascii="Times New Roman" w:hAnsi="Times New Roman" w:cs="Times New Roman"/>
          <w:sz w:val="24"/>
          <w:szCs w:val="24"/>
        </w:rPr>
        <w:t xml:space="preserve">of 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AE03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vermectin</w:t>
      </w:r>
      <w:r w:rsidRPr="00AE036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bookmarkEnd w:id="0"/>
      <w:bookmarkEnd w:id="1"/>
    </w:p>
    <w:p w14:paraId="1F26734C" w14:textId="77777777" w:rsidR="00D64B76" w:rsidRPr="00AE036A" w:rsidRDefault="00000000">
      <w:pPr>
        <w:spacing w:line="360" w:lineRule="auto"/>
        <w:jc w:val="left"/>
      </w:pPr>
      <w:r w:rsidRPr="00AE036A">
        <w:rPr>
          <w:noProof/>
        </w:rPr>
        <w:drawing>
          <wp:inline distT="0" distB="0" distL="114300" distR="114300" wp14:anchorId="29A8AEC0" wp14:editId="4744CD6C">
            <wp:extent cx="5268595" cy="3440430"/>
            <wp:effectExtent l="0" t="0" r="8255" b="762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4B76" w:rsidRPr="00AE036A">
      <w:pgSz w:w="11906" w:h="16838"/>
      <w:pgMar w:top="1440" w:right="1800" w:bottom="1440" w:left="1800" w:header="851" w:footer="68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D6507" w14:textId="77777777" w:rsidR="00077732" w:rsidRDefault="00077732">
      <w:r>
        <w:separator/>
      </w:r>
    </w:p>
  </w:endnote>
  <w:endnote w:type="continuationSeparator" w:id="0">
    <w:p w14:paraId="4780591D" w14:textId="77777777" w:rsidR="00077732" w:rsidRDefault="00077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9327040"/>
    </w:sdtPr>
    <w:sdtContent>
      <w:p w14:paraId="76EBAE67" w14:textId="77777777" w:rsidR="00D64B76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4A8EA745" w14:textId="77777777" w:rsidR="00D64B76" w:rsidRDefault="00D64B7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CAA1D" w14:textId="77777777" w:rsidR="00077732" w:rsidRDefault="00077732">
      <w:r>
        <w:separator/>
      </w:r>
    </w:p>
  </w:footnote>
  <w:footnote w:type="continuationSeparator" w:id="0">
    <w:p w14:paraId="16468B07" w14:textId="77777777" w:rsidR="00077732" w:rsidRDefault="000777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97A91" w14:textId="77777777" w:rsidR="00D64B76" w:rsidRDefault="00D64B76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8E02C8"/>
    <w:rsid w:val="00002C6C"/>
    <w:rsid w:val="0002434F"/>
    <w:rsid w:val="0006292E"/>
    <w:rsid w:val="00072301"/>
    <w:rsid w:val="00077732"/>
    <w:rsid w:val="000A352D"/>
    <w:rsid w:val="00114BA4"/>
    <w:rsid w:val="00120A27"/>
    <w:rsid w:val="00143A19"/>
    <w:rsid w:val="0019292B"/>
    <w:rsid w:val="001A5B4B"/>
    <w:rsid w:val="001C45BC"/>
    <w:rsid w:val="001C562A"/>
    <w:rsid w:val="0021380E"/>
    <w:rsid w:val="00214F58"/>
    <w:rsid w:val="002326DB"/>
    <w:rsid w:val="002A0701"/>
    <w:rsid w:val="002C3F27"/>
    <w:rsid w:val="002E1FAF"/>
    <w:rsid w:val="003246EF"/>
    <w:rsid w:val="00400370"/>
    <w:rsid w:val="004B31A0"/>
    <w:rsid w:val="004C56F3"/>
    <w:rsid w:val="005266D1"/>
    <w:rsid w:val="00593D29"/>
    <w:rsid w:val="005C3F6C"/>
    <w:rsid w:val="005F24B1"/>
    <w:rsid w:val="0062550A"/>
    <w:rsid w:val="006C0881"/>
    <w:rsid w:val="006C592C"/>
    <w:rsid w:val="00790E02"/>
    <w:rsid w:val="007A7052"/>
    <w:rsid w:val="007D296F"/>
    <w:rsid w:val="0081090D"/>
    <w:rsid w:val="008D7865"/>
    <w:rsid w:val="008E02C8"/>
    <w:rsid w:val="008E30E9"/>
    <w:rsid w:val="009571C6"/>
    <w:rsid w:val="00960E7E"/>
    <w:rsid w:val="00971BE8"/>
    <w:rsid w:val="00984F5F"/>
    <w:rsid w:val="009C1317"/>
    <w:rsid w:val="009C453F"/>
    <w:rsid w:val="009F6E2F"/>
    <w:rsid w:val="00A0242B"/>
    <w:rsid w:val="00A10834"/>
    <w:rsid w:val="00A45B33"/>
    <w:rsid w:val="00A633C7"/>
    <w:rsid w:val="00AA3D59"/>
    <w:rsid w:val="00AA4BF9"/>
    <w:rsid w:val="00AE036A"/>
    <w:rsid w:val="00AE178E"/>
    <w:rsid w:val="00AF45BE"/>
    <w:rsid w:val="00B364CD"/>
    <w:rsid w:val="00B63603"/>
    <w:rsid w:val="00BA3B81"/>
    <w:rsid w:val="00BC2BA0"/>
    <w:rsid w:val="00BD6A59"/>
    <w:rsid w:val="00C82072"/>
    <w:rsid w:val="00C92406"/>
    <w:rsid w:val="00CB0265"/>
    <w:rsid w:val="00CD7063"/>
    <w:rsid w:val="00CE0AB2"/>
    <w:rsid w:val="00D06AD4"/>
    <w:rsid w:val="00D421E7"/>
    <w:rsid w:val="00D64B76"/>
    <w:rsid w:val="00DF5FDE"/>
    <w:rsid w:val="00E26CBA"/>
    <w:rsid w:val="00E73DBE"/>
    <w:rsid w:val="00EA1CD6"/>
    <w:rsid w:val="00EC5AFC"/>
    <w:rsid w:val="00F34716"/>
    <w:rsid w:val="00F422B8"/>
    <w:rsid w:val="00FB294C"/>
    <w:rsid w:val="00FD18E8"/>
    <w:rsid w:val="07127D6B"/>
    <w:rsid w:val="0B330335"/>
    <w:rsid w:val="0D597A12"/>
    <w:rsid w:val="11275B50"/>
    <w:rsid w:val="123975F6"/>
    <w:rsid w:val="15B4486D"/>
    <w:rsid w:val="1975191C"/>
    <w:rsid w:val="203401BD"/>
    <w:rsid w:val="20D14CE0"/>
    <w:rsid w:val="24E043CE"/>
    <w:rsid w:val="25051026"/>
    <w:rsid w:val="27722A17"/>
    <w:rsid w:val="2F9E2BD7"/>
    <w:rsid w:val="33877377"/>
    <w:rsid w:val="33F16E38"/>
    <w:rsid w:val="344D7F0F"/>
    <w:rsid w:val="368872C7"/>
    <w:rsid w:val="382A1225"/>
    <w:rsid w:val="382A4BAE"/>
    <w:rsid w:val="386C4DE6"/>
    <w:rsid w:val="3AB96365"/>
    <w:rsid w:val="3B26126A"/>
    <w:rsid w:val="3C0B1989"/>
    <w:rsid w:val="42EE113C"/>
    <w:rsid w:val="43C27FA0"/>
    <w:rsid w:val="4B91509C"/>
    <w:rsid w:val="4FD33417"/>
    <w:rsid w:val="50885F1D"/>
    <w:rsid w:val="565E518D"/>
    <w:rsid w:val="5B177A73"/>
    <w:rsid w:val="61DB15A6"/>
    <w:rsid w:val="645F0E22"/>
    <w:rsid w:val="665D2180"/>
    <w:rsid w:val="67787532"/>
    <w:rsid w:val="695D72B4"/>
    <w:rsid w:val="6C402491"/>
    <w:rsid w:val="6D115958"/>
    <w:rsid w:val="6E4C071D"/>
    <w:rsid w:val="70EA4403"/>
    <w:rsid w:val="71B62DE4"/>
    <w:rsid w:val="777C3FC5"/>
    <w:rsid w:val="77FA6264"/>
    <w:rsid w:val="7EAF5603"/>
    <w:rsid w:val="7F367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50D3"/>
  <w15:docId w15:val="{54D1ED68-E734-4695-B0A2-E7217556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597145-CA92-48DA-B480-37C89460D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anding</dc:creator>
  <cp:lastModifiedBy>Brightgene</cp:lastModifiedBy>
  <cp:revision>12</cp:revision>
  <dcterms:created xsi:type="dcterms:W3CDTF">2022-10-31T08:09:00Z</dcterms:created>
  <dcterms:modified xsi:type="dcterms:W3CDTF">2022-11-24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0FFAF8F8D564F3BB5EFB90721DCA2E2</vt:lpwstr>
  </property>
</Properties>
</file>